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7DE4" w:rsidRPr="00EB4172" w:rsidRDefault="00E77DE4" w:rsidP="00E77DE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material:</w:t>
      </w:r>
      <w:r w:rsidRPr="00EB4172">
        <w:rPr>
          <w:rFonts w:ascii="Times New Roman" w:hAnsi="Times New Roman" w:cs="Times New Roman"/>
          <w:b/>
          <w:sz w:val="24"/>
        </w:rPr>
        <w:t xml:space="preserve"> Stimuli list with final question fragments and cloze probabilities </w:t>
      </w:r>
    </w:p>
    <w:p w:rsidR="00E77DE4" w:rsidRPr="00EB4172" w:rsidRDefault="00E77DE4" w:rsidP="00E77DE4">
      <w:pPr>
        <w:rPr>
          <w:rFonts w:ascii="Times New Roman" w:hAnsi="Times New Roman" w:cs="Times New Roman"/>
          <w:b/>
          <w:sz w:val="24"/>
        </w:rPr>
      </w:pPr>
      <w:r w:rsidRPr="00EB4172">
        <w:rPr>
          <w:rFonts w:ascii="Times New Roman" w:hAnsi="Times New Roman" w:cs="Times New Roman"/>
          <w:b/>
          <w:sz w:val="24"/>
        </w:rPr>
        <w:t>* Stimuli used in rating procedure</w:t>
      </w:r>
    </w:p>
    <w:p w:rsidR="00E77DE4" w:rsidRPr="00EB4172" w:rsidRDefault="00E77DE4" w:rsidP="00E77DE4">
      <w:pPr>
        <w:rPr>
          <w:rFonts w:ascii="Times New Roman" w:hAnsi="Times New Roman" w:cs="Times New Roman"/>
          <w:b/>
          <w:sz w:val="24"/>
        </w:rPr>
      </w:pPr>
      <w:r w:rsidRPr="00EB4172">
        <w:rPr>
          <w:rFonts w:ascii="Times New Roman" w:hAnsi="Times New Roman" w:cs="Times New Roman"/>
          <w:b/>
          <w:sz w:val="24"/>
        </w:rPr>
        <w:t>Stimuli List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8"/>
        <w:gridCol w:w="5102"/>
        <w:gridCol w:w="1490"/>
        <w:gridCol w:w="1360"/>
      </w:tblGrid>
      <w:tr w:rsidR="00E77DE4" w:rsidRPr="00EB4172" w:rsidTr="00DD310B">
        <w:trPr>
          <w:trHeight w:val="300"/>
        </w:trPr>
        <w:tc>
          <w:tcPr>
            <w:tcW w:w="1058" w:type="dxa"/>
            <w:noWrap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B4172">
              <w:rPr>
                <w:rFonts w:ascii="Times New Roman" w:eastAsia="Calibri" w:hAnsi="Times New Roman" w:cs="Times New Roman"/>
                <w:b/>
                <w:bCs/>
              </w:rPr>
              <w:t>Stimuli No.</w:t>
            </w:r>
          </w:p>
        </w:tc>
        <w:tc>
          <w:tcPr>
            <w:tcW w:w="5102" w:type="dxa"/>
            <w:noWrap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90" w:type="dxa"/>
            <w:noWrap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Completed Question Fragment</w:t>
            </w:r>
          </w:p>
        </w:tc>
        <w:tc>
          <w:tcPr>
            <w:tcW w:w="1360" w:type="dxa"/>
            <w:noWrap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Cloze Probability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B4172">
              <w:rPr>
                <w:rFonts w:ascii="Times New Roman" w:eastAsia="Calibri" w:hAnsi="Times New Roman" w:cs="Times New Roman"/>
                <w:b/>
                <w:bCs/>
              </w:rPr>
              <w:t>1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I have been to the hospital a few times. Have you ever had to visit the hospital after injuring your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leg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20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B4172">
              <w:rPr>
                <w:rFonts w:ascii="Times New Roman" w:eastAsia="Calibri" w:hAnsi="Times New Roman" w:cs="Times New Roman"/>
                <w:b/>
                <w:bCs/>
              </w:rPr>
              <w:t>2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I try not to snack too much during the day. Is your favourite snack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crisps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30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B4172">
              <w:rPr>
                <w:rFonts w:ascii="Times New Roman" w:eastAsia="Calibri" w:hAnsi="Times New Roman" w:cs="Times New Roman"/>
                <w:b/>
                <w:bCs/>
              </w:rPr>
              <w:t>3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I enjoy reading different things. Do you read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books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25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B4172">
              <w:rPr>
                <w:rFonts w:ascii="Times New Roman" w:eastAsia="Calibri" w:hAnsi="Times New Roman" w:cs="Times New Roman"/>
                <w:b/>
                <w:bCs/>
              </w:rPr>
              <w:t>4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I went to London last year. When you visited, did you see your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friend(s)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30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B4172">
              <w:rPr>
                <w:rFonts w:ascii="Times New Roman" w:eastAsia="Calibri" w:hAnsi="Times New Roman" w:cs="Times New Roman"/>
                <w:b/>
                <w:bCs/>
              </w:rPr>
              <w:t>5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I really like Disney movies. Is your favourite animated character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Bambi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20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B4172">
              <w:rPr>
                <w:rFonts w:ascii="Times New Roman" w:eastAsia="Calibri" w:hAnsi="Times New Roman" w:cs="Times New Roman"/>
                <w:b/>
                <w:bCs/>
              </w:rPr>
              <w:t>6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I heard you are going away on holiday soon. When you visit the USA, would you like to visit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Florida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10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B4172">
              <w:rPr>
                <w:rFonts w:ascii="Times New Roman" w:eastAsia="Calibri" w:hAnsi="Times New Roman" w:cs="Times New Roman"/>
                <w:b/>
                <w:bCs/>
              </w:rPr>
              <w:t>7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I heard you are going to London next week. When you are there, are you going to visit the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museum(s)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25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B4172">
              <w:rPr>
                <w:rFonts w:ascii="Times New Roman" w:eastAsia="Calibri" w:hAnsi="Times New Roman" w:cs="Times New Roman"/>
                <w:b/>
                <w:bCs/>
              </w:rPr>
              <w:t>8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We had a great time playing games at the party. Is your favourite game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charades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20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B4172">
              <w:rPr>
                <w:rFonts w:ascii="Times New Roman" w:eastAsia="Calibri" w:hAnsi="Times New Roman" w:cs="Times New Roman"/>
                <w:b/>
                <w:bCs/>
              </w:rPr>
              <w:t>9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There is nothing to watch on TV. Do you have any suggestions for any good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films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25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B4172">
              <w:rPr>
                <w:rFonts w:ascii="Times New Roman" w:eastAsia="Calibri" w:hAnsi="Times New Roman" w:cs="Times New Roman"/>
                <w:b/>
                <w:bCs/>
              </w:rPr>
              <w:t>10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* 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I don't know where to go on holiday next summer. Do you think I should go to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Italy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15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B4172">
              <w:rPr>
                <w:rFonts w:ascii="Times New Roman" w:eastAsia="Calibri" w:hAnsi="Times New Roman" w:cs="Times New Roman"/>
                <w:b/>
                <w:bCs/>
              </w:rPr>
              <w:t>11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I enjoy drinking warm drinks when it is cold outside. Do you like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coffee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30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B4172">
              <w:rPr>
                <w:rFonts w:ascii="Times New Roman" w:eastAsia="Calibri" w:hAnsi="Times New Roman" w:cs="Times New Roman"/>
                <w:b/>
                <w:bCs/>
              </w:rPr>
              <w:t>12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I like to use watercolours for drawing and painting. Do you prefer to use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oils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20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B4172">
              <w:rPr>
                <w:rFonts w:ascii="Times New Roman" w:eastAsia="Calibri" w:hAnsi="Times New Roman" w:cs="Times New Roman"/>
                <w:b/>
                <w:bCs/>
              </w:rPr>
              <w:t>13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I think I am going to get a change at the hairdressers. Do you think I should get my hair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cut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30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B4172">
              <w:rPr>
                <w:rFonts w:ascii="Times New Roman" w:eastAsia="Calibri" w:hAnsi="Times New Roman" w:cs="Times New Roman"/>
                <w:b/>
                <w:bCs/>
              </w:rPr>
              <w:t>14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 xml:space="preserve">I am thinking of applying to do a </w:t>
            </w:r>
            <w:proofErr w:type="spellStart"/>
            <w:r w:rsidRPr="00EB4172">
              <w:rPr>
                <w:rFonts w:ascii="Times New Roman" w:eastAsia="Calibri" w:hAnsi="Times New Roman" w:cs="Times New Roman"/>
              </w:rPr>
              <w:t>Masters</w:t>
            </w:r>
            <w:proofErr w:type="spellEnd"/>
            <w:r w:rsidRPr="00EB4172">
              <w:rPr>
                <w:rFonts w:ascii="Times New Roman" w:eastAsia="Calibri" w:hAnsi="Times New Roman" w:cs="Times New Roman"/>
              </w:rPr>
              <w:t xml:space="preserve"> degree. Do you think I should apply to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Cambridge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20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B4172">
              <w:rPr>
                <w:rFonts w:ascii="Times New Roman" w:eastAsia="Calibri" w:hAnsi="Times New Roman" w:cs="Times New Roman"/>
                <w:b/>
                <w:bCs/>
              </w:rPr>
              <w:t>15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I have forgotten when the meeting is. Is it on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Monday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25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B4172">
              <w:rPr>
                <w:rFonts w:ascii="Times New Roman" w:eastAsia="Calibri" w:hAnsi="Times New Roman" w:cs="Times New Roman"/>
                <w:b/>
                <w:bCs/>
              </w:rPr>
              <w:t>16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There are a lot of different courses to choose from. Do you think you made the right choice studying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psychology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15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B4172">
              <w:rPr>
                <w:rFonts w:ascii="Times New Roman" w:eastAsia="Calibri" w:hAnsi="Times New Roman" w:cs="Times New Roman"/>
                <w:b/>
                <w:bCs/>
              </w:rPr>
              <w:t>17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I like lots of different bands. Is your favourite band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popular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15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B4172">
              <w:rPr>
                <w:rFonts w:ascii="Times New Roman" w:eastAsia="Calibri" w:hAnsi="Times New Roman" w:cs="Times New Roman"/>
                <w:b/>
                <w:bCs/>
              </w:rPr>
              <w:t>18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I like to be active. Is your favourite sport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football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25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B4172">
              <w:rPr>
                <w:rFonts w:ascii="Times New Roman" w:eastAsia="Calibri" w:hAnsi="Times New Roman" w:cs="Times New Roman"/>
                <w:b/>
                <w:bCs/>
              </w:rPr>
              <w:t>19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The news reported that it is going to be really cold tomorrow. Are you going to go to the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park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20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B4172">
              <w:rPr>
                <w:rFonts w:ascii="Times New Roman" w:eastAsia="Calibri" w:hAnsi="Times New Roman" w:cs="Times New Roman"/>
                <w:b/>
                <w:bCs/>
              </w:rPr>
              <w:t>20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Some people get up really early. Do you wake up before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six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30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B4172">
              <w:rPr>
                <w:rFonts w:ascii="Times New Roman" w:eastAsia="Calibri" w:hAnsi="Times New Roman" w:cs="Times New Roman"/>
                <w:b/>
                <w:bCs/>
              </w:rPr>
              <w:t>21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The driest month in Scotland is May. Is the wettest month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April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30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B4172">
              <w:rPr>
                <w:rFonts w:ascii="Times New Roman" w:eastAsia="Calibri" w:hAnsi="Times New Roman" w:cs="Times New Roman"/>
                <w:b/>
                <w:bCs/>
              </w:rPr>
              <w:t>22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 xml:space="preserve">My </w:t>
            </w:r>
            <w:proofErr w:type="spellStart"/>
            <w:r w:rsidRPr="00EB4172">
              <w:rPr>
                <w:rFonts w:ascii="Times New Roman" w:eastAsia="Calibri" w:hAnsi="Times New Roman" w:cs="Times New Roman"/>
              </w:rPr>
              <w:t>favourtie</w:t>
            </w:r>
            <w:proofErr w:type="spellEnd"/>
            <w:r w:rsidRPr="00EB4172">
              <w:rPr>
                <w:rFonts w:ascii="Times New Roman" w:eastAsia="Calibri" w:hAnsi="Times New Roman" w:cs="Times New Roman"/>
              </w:rPr>
              <w:t xml:space="preserve"> type of pasta shape is macaroni. Is your favourite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spaghetti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30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B4172">
              <w:rPr>
                <w:rFonts w:ascii="Times New Roman" w:eastAsia="Calibri" w:hAnsi="Times New Roman" w:cs="Times New Roman"/>
                <w:b/>
                <w:bCs/>
              </w:rPr>
              <w:t>23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I have two great fears. Are you afraid of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spiders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30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B4172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24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Sometimes I have cravings for really bizarre foods. Do you ever crave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chocolate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15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B4172">
              <w:rPr>
                <w:rFonts w:ascii="Times New Roman" w:eastAsia="Calibri" w:hAnsi="Times New Roman" w:cs="Times New Roman"/>
                <w:b/>
                <w:bCs/>
              </w:rPr>
              <w:t>25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Someone asked me what appliance I could not live without but I was unsure. Could you live without your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TV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15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B4172">
              <w:rPr>
                <w:rFonts w:ascii="Times New Roman" w:eastAsia="Calibri" w:hAnsi="Times New Roman" w:cs="Times New Roman"/>
                <w:b/>
                <w:bCs/>
              </w:rPr>
              <w:t>26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Someone asked me the other day what super power I would have if I could choose. Would you rather be invisible or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strong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30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B4172">
              <w:rPr>
                <w:rFonts w:ascii="Times New Roman" w:eastAsia="Calibri" w:hAnsi="Times New Roman" w:cs="Times New Roman"/>
                <w:b/>
                <w:bCs/>
              </w:rPr>
              <w:t>27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Someone asked me what job I would like to try for a day, but I really couldn't make up my mind. I was thinking of being a pilot, but what do you think about being a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astronaut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15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B4172">
              <w:rPr>
                <w:rFonts w:ascii="Times New Roman" w:eastAsia="Calibri" w:hAnsi="Times New Roman" w:cs="Times New Roman"/>
                <w:b/>
                <w:bCs/>
              </w:rPr>
              <w:t>28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I don't really like watching horror movies. Do you prefer watching horror or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comedy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25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B4172">
              <w:rPr>
                <w:rFonts w:ascii="Times New Roman" w:eastAsia="Calibri" w:hAnsi="Times New Roman" w:cs="Times New Roman"/>
                <w:b/>
                <w:bCs/>
              </w:rPr>
              <w:t>29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I have been on holiday to lots of different warm places. Have you ever been to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Spain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20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30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I am not sure what the norm is. Do most people have two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children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20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* </w:t>
            </w:r>
          </w:p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try to get away on holiday at least once during the year. Would you like to go on holiday to a warm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untry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2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eat lots of fruit for breakfast. Is your favourite fruit a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nana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3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u always seem to be really busy at the weekends. Do you often see your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mily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4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ur train will be leaving soon. When will you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rive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5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really like going swimming during the summer. Have you ever been swimming in the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a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6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have not seen you for a long time. Shall we meet up and go for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ffee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7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u have been really busy recently. When are you next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ee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8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like watching different sports on the TV. Do you like to watch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otball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9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u said you were going to go out for lunch. Did you find something tasty at the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taurant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0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u said you need to buy a lot of things. Would you like to go to the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ops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1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 living room is really cold. Shall I get you a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nket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2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would love a drink. Will you please get me some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ter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3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am looking forward to my sister's party. Have you found something good to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ar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4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f we are going to the cinema, we should book tickets. Do you have a preference for where we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t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5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 live by the coast so when the weather is good we can spend the whole day at the beach. Do you enjoy the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aside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6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 plane will be delayed by three hours. Do you have any suggestions for where we can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t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47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re are not many cities to visit in Scotland. Have you ever been to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inburgh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8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am going to go to the beach. Do you think I should bring a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wel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9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don't think I have a favourite colour. Is your favourite colour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ue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* 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 extended family is quite small. Do you have many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blings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1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 is a really cold night. I am not sure if I will go for a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lk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2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am really hungry. Shall we go to a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taurant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3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have a few friends that speak another language. Do you also speak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ench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4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am not sure what my favourite one would be. Is your favourite flower a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se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5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never know what time it is. Can you check the time on your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tch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6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have just put the kettle on to make some tea. Would you like a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p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7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 would take me about 40 minutes to walk home. Do you think I should go by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s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8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find the front crawl the easiest way to swim. Do you prefer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eaststroke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9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re is a Monday night five-a side-team. Do you play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otball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</w:tr>
      <w:tr w:rsidR="00E77DE4" w:rsidRPr="00EB4172" w:rsidTr="00DD310B">
        <w:trPr>
          <w:trHeight w:val="300"/>
        </w:trPr>
        <w:tc>
          <w:tcPr>
            <w:tcW w:w="1058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* </w:t>
            </w:r>
          </w:p>
        </w:tc>
        <w:tc>
          <w:tcPr>
            <w:tcW w:w="5102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enjoy going to see live music shows. Do you prefer going to see live music or live</w:t>
            </w:r>
          </w:p>
        </w:tc>
        <w:tc>
          <w:tcPr>
            <w:tcW w:w="149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atre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</w:tr>
    </w:tbl>
    <w:p w:rsidR="00E77DE4" w:rsidRPr="00EB4172" w:rsidRDefault="00E77DE4" w:rsidP="00E77DE4">
      <w:pPr>
        <w:rPr>
          <w:rFonts w:ascii="Times New Roman" w:hAnsi="Times New Roman" w:cs="Times New Roman"/>
          <w:b/>
        </w:rPr>
      </w:pPr>
    </w:p>
    <w:p w:rsidR="00E77DE4" w:rsidRPr="00EB4172" w:rsidRDefault="00E77DE4" w:rsidP="00E77DE4">
      <w:pPr>
        <w:rPr>
          <w:rFonts w:ascii="Times New Roman" w:hAnsi="Times New Roman" w:cs="Times New Roman"/>
          <w:b/>
          <w:sz w:val="24"/>
        </w:rPr>
      </w:pPr>
      <w:r w:rsidRPr="00EB4172">
        <w:rPr>
          <w:rFonts w:ascii="Times New Roman" w:hAnsi="Times New Roman" w:cs="Times New Roman"/>
          <w:b/>
          <w:sz w:val="24"/>
        </w:rPr>
        <w:t>Stimuli List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3"/>
        <w:gridCol w:w="5124"/>
        <w:gridCol w:w="1484"/>
        <w:gridCol w:w="1349"/>
      </w:tblGrid>
      <w:tr w:rsidR="00E77DE4" w:rsidRPr="00EB4172" w:rsidTr="00DD310B">
        <w:trPr>
          <w:trHeight w:val="300"/>
        </w:trPr>
        <w:tc>
          <w:tcPr>
            <w:tcW w:w="1060" w:type="dxa"/>
            <w:noWrap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B4172">
              <w:rPr>
                <w:rFonts w:ascii="Times New Roman" w:eastAsia="Calibri" w:hAnsi="Times New Roman" w:cs="Times New Roman"/>
                <w:b/>
                <w:bCs/>
              </w:rPr>
              <w:t>Stimuli No.</w:t>
            </w:r>
          </w:p>
        </w:tc>
        <w:tc>
          <w:tcPr>
            <w:tcW w:w="5170" w:type="dxa"/>
            <w:noWrap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420" w:type="dxa"/>
            <w:noWrap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Completed Question Fragment</w:t>
            </w:r>
          </w:p>
        </w:tc>
        <w:tc>
          <w:tcPr>
            <w:tcW w:w="1360" w:type="dxa"/>
            <w:noWrap/>
          </w:tcPr>
          <w:p w:rsidR="00E77DE4" w:rsidRPr="00EB4172" w:rsidRDefault="00E77DE4" w:rsidP="000A4603">
            <w:pPr>
              <w:rPr>
                <w:rFonts w:ascii="Times New Roman" w:eastAsia="Calibri" w:hAnsi="Times New Roman" w:cs="Times New Roman"/>
              </w:rPr>
            </w:pPr>
            <w:r w:rsidRPr="00EB4172">
              <w:rPr>
                <w:rFonts w:ascii="Times New Roman" w:eastAsia="Calibri" w:hAnsi="Times New Roman" w:cs="Times New Roman"/>
              </w:rPr>
              <w:t>Cloze Probability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</w:p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have broken a number of bones in my body. Have you ever broken your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rist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love travelling. Have you ever visited the city of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is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have a number of classes. Do you have any lectures on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day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like all different types of games. Have you ever watched a game of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otball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love the outdoors. Would you like to go for a walk in the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ods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enjoy playing games with friends and family. Have you ever played a game of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opoly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like to learn about different animals. Have you ever seen a wild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ar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ce I find what I like, I normally stick with it. In the past, have you had lots of different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bbies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have a few photos. Would you like to see a picture of my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ughter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10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get on with most people. Are there a lot of people in your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mily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think it is going to rain all day tomorrow. Do you think I should pack a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mbrella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think it will be really good. Are you looking forward to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manage to hurt myself all the time. Have you ever hurt your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g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4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do not have many talents. In your opinion, do you think you are a good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nger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eat far too much sugar. Is chocolate your favourite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6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am going to buy some new clothes. Should I buy a nice dress for my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rthday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 looks like you know a lot of people. Are you in a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ub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do not really have a favourite. Is your favourite food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icy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9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like lots of bright colours. If you could, would you change the colour of the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droom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like to do a variety of hobbies. Have you ever tried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nitting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1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u like trying out different places right? Where should I go for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nner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2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would love to build my own house one day. If you could design your own house, would it be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g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3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 friend is quite anxious about a lot of things. Do you get nervous about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ying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4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ople study some really obscure subjects. Would you consider studying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hropology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5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am not sure when it was that I decided to work in this job. Did you always know that you wanted to be a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ctor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6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am thinking of re-painting my kitchen. Do you think a good colour would be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ue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7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 make your food interesting, you can use a variety of spices. Do you like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lli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8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really enjoy visiting foreign countries. Have you ever been to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apan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9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am thinking of buying a car. Do you think an Audi is better than a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MW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0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am going travelling in the summer. Do you think I should take a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at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* 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love discovering new music. When you buy music to listen to, do you buy CD's or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wnload(s)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2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am a bit careless with my electronic devices. Have you ever broken your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ne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33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st of the sports we play today have been around for a really long time. Do you think the oldest sport still played is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otball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4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love travelling, but I am not sure what the best way to travel is to get around Europe. Do you think the best way to travel is by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in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5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really love living here. If you could only choose one city to live in for the rest of your life, would you choose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ndon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6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don't really have a favourite flavour. Is your favourite ice-cream flavour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nilla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7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 friend asked me what I would take with me if I could only take one thing to a deserted island but I couldn't make up my mind. Would you take a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ok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8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en I first meet people, I always notice the way that they shake hands. Is the first thing you notice about people the way they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ile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9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en I go on holiday, I like to do different things. Do you prefer holidays on the beach or in the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ty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0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like listening to different genres of music. Do you like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azz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1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really like bright colours. Is a banana the same colour as a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mon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2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need to run to the shops. Do you need to go to the supermarket to buy some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lk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3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like going out in the evenings. Do you enjoy going to the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nema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4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like the spring. During spring, do you like spending time at the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k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5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would really like to get a pet. If you could get a pet, would you like to get a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g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6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am thinking about what I need to buy today. Should I buy a new suit for the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dding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7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am not scared of very many things. Are you scared of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iders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8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 friends just had a baby. Do babies often cry when they are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ngry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9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 house is always busy. Do you live in a house with other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ople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* 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love reading. Do you read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ch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1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am going to my friend's party tonight. Do you think I should bring vodka or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in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2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took my car into the garage yesterday. Do you think it needs to get new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res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3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always get burnt when it is this sunny. Could I borrow a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t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4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have just finished reading a Shakespeare play. Have you ever read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mlet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55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 friend's dinner party is tomorrow and he asked me to bring some cheese for the cheese platter. Do you think I should buy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ie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6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ggis is considered the national dish of Scotland. What is the national dish of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gland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7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was recently asked what my fantasy dream house would be. If you could, would you make a house out of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od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8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cannot speak any other languages. Would you like to learn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ench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9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 auntie plays the lottery every single week. If you suddenly won the lottery, would you buy a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use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</w:tr>
      <w:tr w:rsidR="00E77DE4" w:rsidRPr="00EB4172" w:rsidTr="00DD310B">
        <w:trPr>
          <w:trHeight w:val="300"/>
        </w:trPr>
        <w:tc>
          <w:tcPr>
            <w:tcW w:w="106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* </w:t>
            </w:r>
          </w:p>
        </w:tc>
        <w:tc>
          <w:tcPr>
            <w:tcW w:w="517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don't know what I should make for dinner. Should I make some</w:t>
            </w:r>
          </w:p>
        </w:tc>
        <w:tc>
          <w:tcPr>
            <w:tcW w:w="1420" w:type="dxa"/>
            <w:noWrap/>
            <w:hideMark/>
          </w:tcPr>
          <w:p w:rsidR="00E77DE4" w:rsidRPr="00EB4172" w:rsidRDefault="00E77DE4" w:rsidP="000A460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sta</w:t>
            </w:r>
          </w:p>
        </w:tc>
        <w:tc>
          <w:tcPr>
            <w:tcW w:w="1360" w:type="dxa"/>
            <w:noWrap/>
            <w:hideMark/>
          </w:tcPr>
          <w:p w:rsidR="00E77DE4" w:rsidRPr="00EB4172" w:rsidRDefault="00E77DE4" w:rsidP="000A460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41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</w:tr>
    </w:tbl>
    <w:p w:rsidR="00E77DE4" w:rsidRPr="00EB4172" w:rsidRDefault="00E77DE4" w:rsidP="00E77DE4">
      <w:pPr>
        <w:rPr>
          <w:rFonts w:ascii="Times New Roman" w:hAnsi="Times New Roman" w:cs="Times New Roman"/>
        </w:rPr>
      </w:pPr>
    </w:p>
    <w:p w:rsidR="00E77DE4" w:rsidRPr="00B424DF" w:rsidRDefault="00E77DE4" w:rsidP="00E77DE4">
      <w:pPr>
        <w:rPr>
          <w:rFonts w:ascii="Times New Roman" w:hAnsi="Times New Roman" w:cs="Times New Roman"/>
          <w:sz w:val="24"/>
        </w:rPr>
      </w:pPr>
    </w:p>
    <w:p w:rsidR="00AC61BC" w:rsidRDefault="00AC61BC"/>
    <w:sectPr w:rsidR="00AC61BC" w:rsidSect="00DC3D7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DE4"/>
    <w:rsid w:val="00AC61BC"/>
    <w:rsid w:val="00DD310B"/>
    <w:rsid w:val="00E77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5B4E7D-F4A3-4FF3-9F0F-FE025D24D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7DE4"/>
    <w:pPr>
      <w:spacing w:after="0" w:line="240" w:lineRule="auto"/>
    </w:pPr>
    <w:rPr>
      <w:rFonts w:ascii="Garamond" w:hAnsi="Garamond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7DE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6</Pages>
  <Words>1614</Words>
  <Characters>920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4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